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203F" w14:textId="77777777" w:rsidR="005B3835" w:rsidRDefault="005B3835">
      <w:pPr>
        <w:rPr>
          <w:rFonts w:hint="eastAsia"/>
        </w:rPr>
      </w:pPr>
    </w:p>
    <w:tbl>
      <w:tblPr>
        <w:tblStyle w:val="af2"/>
        <w:tblpPr w:leftFromText="180" w:rightFromText="180" w:vertAnchor="text" w:horzAnchor="margin" w:tblpXSpec="center" w:tblpY="260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6"/>
        <w:gridCol w:w="2252"/>
        <w:gridCol w:w="2002"/>
        <w:gridCol w:w="2335"/>
        <w:gridCol w:w="2002"/>
        <w:gridCol w:w="2002"/>
        <w:gridCol w:w="1855"/>
      </w:tblGrid>
      <w:tr w:rsidR="00893FBD" w:rsidRPr="00421D6D" w14:paraId="4640054C" w14:textId="77777777" w:rsidTr="007E0D31">
        <w:trPr>
          <w:trHeight w:val="448"/>
        </w:trPr>
        <w:tc>
          <w:tcPr>
            <w:tcW w:w="14034" w:type="dxa"/>
            <w:gridSpan w:val="8"/>
            <w:tcBorders>
              <w:bottom w:val="single" w:sz="4" w:space="0" w:color="auto"/>
            </w:tcBorders>
            <w:vAlign w:val="center"/>
          </w:tcPr>
          <w:p w14:paraId="6CBA684B" w14:textId="0D9F85B1" w:rsidR="00893FBD" w:rsidRPr="00893FBD" w:rsidRDefault="00893FBD" w:rsidP="00893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8838F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ac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lysi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ch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tu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,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bry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ality 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nic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93F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gnancy </w:t>
            </w:r>
          </w:p>
        </w:tc>
      </w:tr>
      <w:tr w:rsidR="005426C4" w:rsidRPr="00421D6D" w14:paraId="4E8E09BF" w14:textId="77777777" w:rsidTr="007E0D31">
        <w:trPr>
          <w:trHeight w:val="448"/>
        </w:trPr>
        <w:tc>
          <w:tcPr>
            <w:tcW w:w="38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475C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inical Pregnancy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13D3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06B8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FA81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9D1A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B601" w14:textId="00020F73" w:rsidR="005426C4" w:rsidRPr="007E0D31" w:rsidRDefault="007E0D31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69D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5426C4" w:rsidRPr="00421D6D" w14:paraId="09334BAB" w14:textId="77777777" w:rsidTr="007E0D31">
        <w:trPr>
          <w:trHeight w:val="448"/>
        </w:trPr>
        <w:tc>
          <w:tcPr>
            <w:tcW w:w="3838" w:type="dxa"/>
            <w:gridSpan w:val="3"/>
            <w:vAlign w:val="center"/>
          </w:tcPr>
          <w:p w14:paraId="3A18C5DE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inical Pregnancy</w:t>
            </w:r>
          </w:p>
        </w:tc>
        <w:tc>
          <w:tcPr>
            <w:tcW w:w="2002" w:type="dxa"/>
            <w:vAlign w:val="center"/>
          </w:tcPr>
          <w:p w14:paraId="636BBB8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3706EB4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1F7C376B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7B66C1A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Align w:val="center"/>
          </w:tcPr>
          <w:p w14:paraId="30215128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426C4" w:rsidRPr="00421D6D" w14:paraId="7531ECBD" w14:textId="77777777" w:rsidTr="007E0D31">
        <w:trPr>
          <w:trHeight w:val="448"/>
        </w:trPr>
        <w:tc>
          <w:tcPr>
            <w:tcW w:w="3838" w:type="dxa"/>
            <w:gridSpan w:val="3"/>
            <w:vAlign w:val="center"/>
          </w:tcPr>
          <w:p w14:paraId="0FEA945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02" w:type="dxa"/>
            <w:vAlign w:val="center"/>
          </w:tcPr>
          <w:p w14:paraId="3548E648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48B71F7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343FD54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0FE4E61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Align w:val="center"/>
          </w:tcPr>
          <w:p w14:paraId="5B5C0B7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</w:tr>
      <w:tr w:rsidR="005426C4" w:rsidRPr="00421D6D" w14:paraId="2133E011" w14:textId="77777777" w:rsidTr="007E0D31">
        <w:trPr>
          <w:trHeight w:val="448"/>
        </w:trPr>
        <w:tc>
          <w:tcPr>
            <w:tcW w:w="1586" w:type="dxa"/>
            <w:gridSpan w:val="2"/>
            <w:vAlign w:val="center"/>
          </w:tcPr>
          <w:p w14:paraId="1753F43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 35</w:t>
            </w:r>
            <w:r w:rsidRPr="007E0D3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2" w:type="dxa"/>
            <w:vAlign w:val="center"/>
          </w:tcPr>
          <w:p w14:paraId="0ACBB41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43C8003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% (50/81)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6ABC0F9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% (264/403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4BB02CF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% (111/146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40B9D04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65.5% (19/29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37817C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426C4" w:rsidRPr="00421D6D" w14:paraId="7EF5F09C" w14:textId="77777777" w:rsidTr="007E0D31">
        <w:trPr>
          <w:trHeight w:val="448"/>
        </w:trPr>
        <w:tc>
          <w:tcPr>
            <w:tcW w:w="1586" w:type="dxa"/>
            <w:gridSpan w:val="2"/>
            <w:vAlign w:val="center"/>
          </w:tcPr>
          <w:p w14:paraId="5E27B24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vAlign w:val="center"/>
          </w:tcPr>
          <w:p w14:paraId="33F05B2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Adjusted OR</w:t>
            </w:r>
          </w:p>
          <w:p w14:paraId="26E530C6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Cl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418CD45A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52BB51EB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  <w:p w14:paraId="77427A5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08-1.990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4C5B360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09 </w:t>
            </w:r>
          </w:p>
          <w:p w14:paraId="6234011B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42-3.896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001B57DB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6</w:t>
            </w:r>
          </w:p>
          <w:p w14:paraId="3406276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666-4.265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B217E4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6C4" w:rsidRPr="00421D6D" w14:paraId="055FD28B" w14:textId="77777777" w:rsidTr="007E0D31">
        <w:trPr>
          <w:trHeight w:val="448"/>
        </w:trPr>
        <w:tc>
          <w:tcPr>
            <w:tcW w:w="1586" w:type="dxa"/>
            <w:gridSpan w:val="2"/>
            <w:vAlign w:val="center"/>
          </w:tcPr>
          <w:p w14:paraId="3C1C7EE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≥35</w:t>
            </w:r>
            <w:r w:rsidRPr="007E0D3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2" w:type="dxa"/>
            <w:vAlign w:val="center"/>
          </w:tcPr>
          <w:p w14:paraId="2C3CD22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345746D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% (14/36)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1346493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% (88/153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0A731D38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% (36/51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7D34B23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12.5% (1/8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9A54BF5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426C4" w:rsidRPr="00421D6D" w14:paraId="4C60B7B1" w14:textId="77777777" w:rsidTr="007E0D31">
        <w:trPr>
          <w:trHeight w:val="448"/>
        </w:trPr>
        <w:tc>
          <w:tcPr>
            <w:tcW w:w="1586" w:type="dxa"/>
            <w:gridSpan w:val="2"/>
            <w:vAlign w:val="center"/>
          </w:tcPr>
          <w:p w14:paraId="481CDE7C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vAlign w:val="center"/>
          </w:tcPr>
          <w:p w14:paraId="1690198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Adjusted OR</w:t>
            </w:r>
          </w:p>
          <w:p w14:paraId="3130521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Cl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25CB2F5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7EE3689A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  <w:p w14:paraId="7530D9E6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4-4.397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6E24336E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4</w:t>
            </w:r>
          </w:p>
          <w:p w14:paraId="7DD5EBE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66-10.732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12C91C1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4</w:t>
            </w:r>
          </w:p>
          <w:p w14:paraId="4847B0B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022-2.459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152465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6C4" w:rsidRPr="00421D6D" w14:paraId="3C85FBC6" w14:textId="77777777" w:rsidTr="007E0D31">
        <w:trPr>
          <w:trHeight w:val="350"/>
        </w:trPr>
        <w:tc>
          <w:tcPr>
            <w:tcW w:w="3838" w:type="dxa"/>
            <w:gridSpan w:val="3"/>
            <w:vAlign w:val="center"/>
          </w:tcPr>
          <w:p w14:paraId="3573DD7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Blastocyst quality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3903ED35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FFFFFF"/>
            <w:vAlign w:val="center"/>
          </w:tcPr>
          <w:p w14:paraId="66AFCEF6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FFFFFF"/>
            <w:vAlign w:val="center"/>
          </w:tcPr>
          <w:p w14:paraId="01A3A2D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DABB68C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vAlign w:val="center"/>
          </w:tcPr>
          <w:p w14:paraId="3F8716E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0.198</w:t>
            </w:r>
          </w:p>
        </w:tc>
      </w:tr>
      <w:tr w:rsidR="005426C4" w:rsidRPr="00421D6D" w14:paraId="40AD1EB7" w14:textId="77777777" w:rsidTr="007E0D31">
        <w:trPr>
          <w:trHeight w:val="350"/>
        </w:trPr>
        <w:tc>
          <w:tcPr>
            <w:tcW w:w="1550" w:type="dxa"/>
            <w:vAlign w:val="center"/>
          </w:tcPr>
          <w:p w14:paraId="7B18B7B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Good</w:t>
            </w:r>
            <w:r w:rsidRPr="007E0D3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88" w:type="dxa"/>
            <w:gridSpan w:val="2"/>
            <w:vAlign w:val="center"/>
          </w:tcPr>
          <w:p w14:paraId="7E4BD63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3E650E5C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% (59/93)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45E4C34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% (316/472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74253FAE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% (133/172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5408E6D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.2% (15/23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48C2D2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6C4" w:rsidRPr="00421D6D" w14:paraId="480C1A7E" w14:textId="77777777" w:rsidTr="007E0D31">
        <w:trPr>
          <w:trHeight w:val="350"/>
        </w:trPr>
        <w:tc>
          <w:tcPr>
            <w:tcW w:w="1550" w:type="dxa"/>
            <w:vAlign w:val="center"/>
          </w:tcPr>
          <w:p w14:paraId="4C801B8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vAlign w:val="center"/>
          </w:tcPr>
          <w:p w14:paraId="69AD346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Adjusted OR</w:t>
            </w:r>
          </w:p>
          <w:p w14:paraId="34C13BC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Cl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741DFBC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3D5108F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  <w:p w14:paraId="68D2A9F3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-1.979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74CEB986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5</w:t>
            </w:r>
          </w:p>
          <w:p w14:paraId="39B0394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-4.102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3891118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9</w:t>
            </w:r>
          </w:p>
          <w:p w14:paraId="305B757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3-4.364</w:t>
            </w: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FB619E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6C4" w:rsidRPr="00421D6D" w14:paraId="5F33ED1F" w14:textId="77777777" w:rsidTr="007E0D31">
        <w:trPr>
          <w:trHeight w:val="350"/>
        </w:trPr>
        <w:tc>
          <w:tcPr>
            <w:tcW w:w="1550" w:type="dxa"/>
            <w:vAlign w:val="center"/>
          </w:tcPr>
          <w:p w14:paraId="1361256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Poor</w:t>
            </w:r>
            <w:r w:rsidRPr="007E0D3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88" w:type="dxa"/>
            <w:gridSpan w:val="2"/>
            <w:vAlign w:val="center"/>
          </w:tcPr>
          <w:p w14:paraId="10E37FF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02AFC62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% (5/24)</w:t>
            </w:r>
          </w:p>
        </w:tc>
        <w:tc>
          <w:tcPr>
            <w:tcW w:w="2335" w:type="dxa"/>
            <w:shd w:val="clear" w:color="auto" w:fill="FFFFFF"/>
            <w:vAlign w:val="center"/>
          </w:tcPr>
          <w:p w14:paraId="2C52515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% (36/84)</w:t>
            </w:r>
          </w:p>
        </w:tc>
        <w:tc>
          <w:tcPr>
            <w:tcW w:w="2002" w:type="dxa"/>
            <w:shd w:val="clear" w:color="auto" w:fill="FFFFFF"/>
            <w:vAlign w:val="center"/>
          </w:tcPr>
          <w:p w14:paraId="6D082C4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% (14/25)</w:t>
            </w:r>
          </w:p>
        </w:tc>
        <w:tc>
          <w:tcPr>
            <w:tcW w:w="2002" w:type="dxa"/>
            <w:shd w:val="clear" w:color="auto" w:fill="auto"/>
            <w:vAlign w:val="center"/>
          </w:tcPr>
          <w:p w14:paraId="6D97D2A5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7% (5/14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478F3F5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6C4" w:rsidRPr="00421D6D" w14:paraId="4301E322" w14:textId="77777777" w:rsidTr="007E0D31">
        <w:trPr>
          <w:trHeight w:val="350"/>
        </w:trPr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61CA67C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  <w:vAlign w:val="center"/>
          </w:tcPr>
          <w:p w14:paraId="742BD649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>Adjusted OR</w:t>
            </w:r>
          </w:p>
          <w:p w14:paraId="50C8964B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Cl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3AAB1D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C358A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4</w:t>
            </w:r>
          </w:p>
          <w:p w14:paraId="1C2C7501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-7.850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9170B7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7</w:t>
            </w:r>
          </w:p>
          <w:p w14:paraId="169E1604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3-15.752</w:t>
            </w:r>
            <w:r w:rsidRPr="007E0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F62E8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59</w:t>
            </w:r>
          </w:p>
          <w:p w14:paraId="4E4234BF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5-8.033</w:t>
            </w:r>
            <w:r w:rsidRPr="007E0D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E74C0" w14:textId="77777777" w:rsidR="005426C4" w:rsidRPr="007E0D31" w:rsidRDefault="005426C4" w:rsidP="005426C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894881E" w14:textId="77777777" w:rsidR="005426C4" w:rsidRDefault="005426C4" w:rsidP="005426C4">
      <w:pPr>
        <w:rPr>
          <w:rFonts w:ascii="Times New Roman" w:hAnsi="Times New Roman" w:cs="Times New Roman"/>
          <w:sz w:val="18"/>
          <w:szCs w:val="18"/>
        </w:rPr>
      </w:pPr>
    </w:p>
    <w:p w14:paraId="40C4B078" w14:textId="2511D7E7" w:rsidR="005426C4" w:rsidRPr="007E0D31" w:rsidRDefault="005426C4" w:rsidP="005426C4">
      <w:pPr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</w:pPr>
      <w:r w:rsidRPr="007E0D31">
        <w:rPr>
          <w:rFonts w:ascii="Times New Roman" w:hAnsi="Times New Roman" w:cs="Times New Roman"/>
          <w:sz w:val="20"/>
          <w:szCs w:val="20"/>
        </w:rPr>
        <w:t xml:space="preserve">a adjusted for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endometrium</w:t>
      </w:r>
      <w:r w:rsidRPr="007E0D31">
        <w:rPr>
          <w:rStyle w:val="af3"/>
          <w:rFonts w:ascii="Times New Roman" w:eastAsia="宋体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 xml:space="preserve">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thickness, blastocyst quality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 xml:space="preserve">, </w:t>
      </w:r>
      <w:r w:rsidRPr="007E0D3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embryo cryopreservation duration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>, d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ay of blastocyst</w:t>
      </w:r>
    </w:p>
    <w:p w14:paraId="54B2C954" w14:textId="77777777" w:rsidR="005426C4" w:rsidRPr="007E0D31" w:rsidRDefault="005426C4" w:rsidP="005426C4">
      <w:pPr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</w:pPr>
      <w:r w:rsidRPr="007E0D31">
        <w:rPr>
          <w:rFonts w:ascii="Times New Roman" w:hAnsi="Times New Roman" w:cs="Times New Roman" w:hint="eastAsia"/>
          <w:sz w:val="20"/>
          <w:szCs w:val="20"/>
        </w:rPr>
        <w:t xml:space="preserve">b </w:t>
      </w:r>
      <w:r w:rsidRPr="007E0D31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endometrium</w:t>
      </w:r>
      <w:r w:rsidRPr="007E0D31">
        <w:rPr>
          <w:rStyle w:val="af3"/>
          <w:rFonts w:ascii="Times New Roman" w:eastAsia="宋体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 xml:space="preserve">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thickness, AMH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>,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 xml:space="preserve"> blastocyst quality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 xml:space="preserve">, </w:t>
      </w:r>
      <w:r w:rsidRPr="007E0D31">
        <w:rPr>
          <w:rFonts w:ascii="Times New Roman" w:hAnsi="Times New Roman" w:cs="Times New Roman" w:hint="eastAsia"/>
          <w:sz w:val="20"/>
          <w:szCs w:val="20"/>
        </w:rPr>
        <w:t>year</w:t>
      </w:r>
      <w:r w:rsidRPr="007E0D31">
        <w:rPr>
          <w:rFonts w:ascii="Times New Roman" w:hAnsi="Times New Roman" w:cs="Times New Roman"/>
          <w:sz w:val="20"/>
          <w:szCs w:val="20"/>
        </w:rPr>
        <w:t xml:space="preserve"> of Infertility</w:t>
      </w:r>
      <w:r w:rsidRPr="007E0D3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>d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ay of blastocyst</w:t>
      </w:r>
    </w:p>
    <w:p w14:paraId="69E27E45" w14:textId="77777777" w:rsidR="005426C4" w:rsidRPr="007E0D31" w:rsidRDefault="005426C4" w:rsidP="005426C4">
      <w:pPr>
        <w:rPr>
          <w:rFonts w:ascii="Times New Roman" w:hAnsi="Times New Roman" w:cs="Times New Roman"/>
          <w:sz w:val="20"/>
          <w:szCs w:val="20"/>
        </w:rPr>
      </w:pPr>
      <w:r w:rsidRPr="007E0D31">
        <w:rPr>
          <w:rFonts w:ascii="Times New Roman" w:hAnsi="Times New Roman" w:cs="Times New Roman" w:hint="eastAsia"/>
          <w:sz w:val="20"/>
          <w:szCs w:val="20"/>
        </w:rPr>
        <w:t xml:space="preserve">c </w:t>
      </w:r>
      <w:r w:rsidRPr="007E0D31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endometrium</w:t>
      </w:r>
      <w:r w:rsidRPr="007E0D31">
        <w:rPr>
          <w:rStyle w:val="af3"/>
          <w:rFonts w:ascii="Times New Roman" w:eastAsia="宋体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 xml:space="preserve"> 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thickness,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 xml:space="preserve"> female age, </w:t>
      </w:r>
      <w:r w:rsidRPr="007E0D3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</w:rPr>
        <w:t>embryo cryopreservation duration</w:t>
      </w:r>
      <w:r w:rsidRPr="007E0D3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>d</w:t>
      </w:r>
      <w:r w:rsidRPr="007E0D31"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  <w:t>ay of blastocyst</w:t>
      </w:r>
    </w:p>
    <w:p w14:paraId="31130658" w14:textId="77777777" w:rsidR="005426C4" w:rsidRPr="007E0D31" w:rsidRDefault="005426C4" w:rsidP="005426C4">
      <w:pPr>
        <w:rPr>
          <w:rStyle w:val="af3"/>
          <w:rFonts w:ascii="Times New Roman" w:hAnsi="Times New Roman" w:cs="Times New Roman"/>
          <w:b w:val="0"/>
          <w:bCs w:val="0"/>
          <w:color w:val="282828"/>
          <w:sz w:val="20"/>
          <w:szCs w:val="20"/>
          <w:shd w:val="clear" w:color="auto" w:fill="FFFFFF"/>
        </w:rPr>
      </w:pPr>
      <w:r w:rsidRPr="007E0D31">
        <w:rPr>
          <w:rFonts w:ascii="Times New Roman" w:hAnsi="Times New Roman" w:cs="Times New Roman" w:hint="eastAsia"/>
          <w:sz w:val="20"/>
          <w:szCs w:val="20"/>
        </w:rPr>
        <w:t xml:space="preserve">d </w:t>
      </w:r>
      <w:r w:rsidRPr="007E0D31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7E0D31">
        <w:rPr>
          <w:rStyle w:val="af3"/>
          <w:rFonts w:ascii="Times New Roman" w:hAnsi="Times New Roman" w:cs="Times New Roman" w:hint="eastAsia"/>
          <w:b w:val="0"/>
          <w:bCs w:val="0"/>
          <w:color w:val="282828"/>
          <w:sz w:val="20"/>
          <w:szCs w:val="20"/>
          <w:shd w:val="clear" w:color="auto" w:fill="FFFFFF"/>
        </w:rPr>
        <w:t>female age</w:t>
      </w:r>
    </w:p>
    <w:p w14:paraId="75E0B30C" w14:textId="77777777" w:rsidR="005B3835" w:rsidRDefault="005B3835">
      <w:pPr>
        <w:rPr>
          <w:rFonts w:hint="eastAsia"/>
        </w:rPr>
      </w:pPr>
    </w:p>
    <w:p w14:paraId="59C2E681" w14:textId="77777777" w:rsidR="005426C4" w:rsidRPr="005426C4" w:rsidRDefault="005426C4">
      <w:pPr>
        <w:rPr>
          <w:rFonts w:hint="eastAsia"/>
        </w:rPr>
      </w:pPr>
    </w:p>
    <w:p w14:paraId="6152238B" w14:textId="77777777" w:rsidR="005B3835" w:rsidRDefault="005B3835">
      <w:pPr>
        <w:rPr>
          <w:rFonts w:hint="eastAsia"/>
        </w:rPr>
      </w:pPr>
    </w:p>
    <w:sectPr w:rsidR="005B3835" w:rsidSect="005426C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5BFF0" w14:textId="77777777" w:rsidR="00193683" w:rsidRDefault="00193683" w:rsidP="005B3835">
      <w:pPr>
        <w:rPr>
          <w:rFonts w:hint="eastAsia"/>
        </w:rPr>
      </w:pPr>
      <w:r>
        <w:separator/>
      </w:r>
    </w:p>
  </w:endnote>
  <w:endnote w:type="continuationSeparator" w:id="0">
    <w:p w14:paraId="0346F0E4" w14:textId="77777777" w:rsidR="00193683" w:rsidRDefault="00193683" w:rsidP="005B3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38AC4" w14:textId="77777777" w:rsidR="00193683" w:rsidRDefault="00193683" w:rsidP="005B3835">
      <w:pPr>
        <w:rPr>
          <w:rFonts w:hint="eastAsia"/>
        </w:rPr>
      </w:pPr>
      <w:r>
        <w:separator/>
      </w:r>
    </w:p>
  </w:footnote>
  <w:footnote w:type="continuationSeparator" w:id="0">
    <w:p w14:paraId="0CC6950B" w14:textId="77777777" w:rsidR="00193683" w:rsidRDefault="00193683" w:rsidP="005B3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F1"/>
    <w:rsid w:val="0008132E"/>
    <w:rsid w:val="00170256"/>
    <w:rsid w:val="00185428"/>
    <w:rsid w:val="00193683"/>
    <w:rsid w:val="001F517C"/>
    <w:rsid w:val="00207FBD"/>
    <w:rsid w:val="00292E45"/>
    <w:rsid w:val="0041318A"/>
    <w:rsid w:val="005426C4"/>
    <w:rsid w:val="005B3835"/>
    <w:rsid w:val="00691760"/>
    <w:rsid w:val="00702F69"/>
    <w:rsid w:val="007C1A7F"/>
    <w:rsid w:val="007E0D31"/>
    <w:rsid w:val="008838FC"/>
    <w:rsid w:val="00893FBD"/>
    <w:rsid w:val="00943F64"/>
    <w:rsid w:val="00CA61EF"/>
    <w:rsid w:val="00D85FF1"/>
    <w:rsid w:val="00DD5988"/>
    <w:rsid w:val="00DF5565"/>
    <w:rsid w:val="00E434E8"/>
    <w:rsid w:val="00FB3FB1"/>
    <w:rsid w:val="00FF504F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E0499"/>
  <w15:chartTrackingRefBased/>
  <w15:docId w15:val="{82EF442E-945D-4409-83AC-D16399E5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5F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5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5F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5F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5F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5F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5F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5F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5F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5F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5F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5F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5F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5F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5F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5F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5F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5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5F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5F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5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5F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5F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5F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5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5F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5F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3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38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3835"/>
    <w:rPr>
      <w:sz w:val="18"/>
      <w:szCs w:val="18"/>
    </w:rPr>
  </w:style>
  <w:style w:type="table" w:styleId="af2">
    <w:name w:val="Table Grid"/>
    <w:basedOn w:val="a1"/>
    <w:uiPriority w:val="39"/>
    <w:rsid w:val="005B3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5426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5</cp:revision>
  <dcterms:created xsi:type="dcterms:W3CDTF">2025-01-16T13:37:00Z</dcterms:created>
  <dcterms:modified xsi:type="dcterms:W3CDTF">2025-01-17T16:11:00Z</dcterms:modified>
</cp:coreProperties>
</file>